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47" w:rsidRDefault="000F77A7" w:rsidP="00700347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Additional file 1</w:t>
      </w: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  <w:bookmarkStart w:id="0" w:name="_GoBack"/>
      <w:r w:rsidRPr="00CB3AA3">
        <w:rPr>
          <w:rFonts w:ascii="Times New Roman" w:eastAsia="Times New Roman" w:hAnsi="Times New Roman" w:cs="Times New Roman"/>
          <w:b/>
          <w:noProof/>
          <w:u w:val="single"/>
          <w:lang w:val="en-US"/>
        </w:rPr>
        <w:drawing>
          <wp:inline distT="0" distB="0" distL="0" distR="0">
            <wp:extent cx="5448300" cy="6410325"/>
            <wp:effectExtent l="0" t="0" r="0" b="9525"/>
            <wp:docPr id="1" name="Picture 1" descr="C:\Users\Ace Trainer Aaron\Desktop\ATaylor-School\Pop Health Management Publication\Figure 1 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 Trainer Aaron\Desktop\ATaylor-School\Pop Health Management Publication\Figure 1 Flow Chart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641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tbl>
      <w:tblPr>
        <w:tblW w:w="9536" w:type="dxa"/>
        <w:tblInd w:w="-1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874"/>
        <w:gridCol w:w="1701"/>
        <w:gridCol w:w="1559"/>
        <w:gridCol w:w="1557"/>
        <w:gridCol w:w="1845"/>
      </w:tblGrid>
      <w:tr w:rsidR="00CB3AA3" w:rsidRPr="006D0BF2" w:rsidTr="00FB095A">
        <w:trPr>
          <w:trHeight w:val="209"/>
        </w:trPr>
        <w:tc>
          <w:tcPr>
            <w:tcW w:w="953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CB3AA3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D0BF2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proofErr w:type="spellStart"/>
            <w:r w:rsidR="00C94BA3">
              <w:rPr>
                <w:rFonts w:ascii="Times New Roman" w:hAnsi="Times New Roman" w:cs="Times New Roman"/>
                <w:b/>
              </w:rPr>
              <w:t>S1</w:t>
            </w:r>
            <w:proofErr w:type="spellEnd"/>
            <w:r w:rsidRPr="006D0BF2">
              <w:rPr>
                <w:rFonts w:ascii="Times New Roman" w:hAnsi="Times New Roman" w:cs="Times New Roman"/>
                <w:b/>
              </w:rPr>
              <w:t>. Healthcare Provider Visits by Infant Feeding Mode (Frequency, n (%))</w:t>
            </w:r>
          </w:p>
        </w:tc>
      </w:tr>
      <w:tr w:rsidR="00CB3AA3" w:rsidRPr="006D0BF2" w:rsidTr="00FB095A">
        <w:trPr>
          <w:trHeight w:val="24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=1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6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1)</w:t>
            </w:r>
          </w:p>
        </w:tc>
      </w:tr>
      <w:tr w:rsidR="00CB3AA3" w:rsidRPr="006D0BF2" w:rsidTr="00FB095A">
        <w:trPr>
          <w:trHeight w:val="24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Hospitalization (n=1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2 (7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 (2.8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5 (15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 (19.0)</w:t>
            </w:r>
          </w:p>
        </w:tc>
      </w:tr>
      <w:tr w:rsidR="00CB3AA3" w:rsidRPr="006D0BF2" w:rsidTr="00FB095A">
        <w:trPr>
          <w:trHeight w:val="24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=1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7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1)</w:t>
            </w:r>
          </w:p>
        </w:tc>
      </w:tr>
      <w:tr w:rsidR="00CB3AA3" w:rsidRPr="006D0BF2" w:rsidTr="00FB095A">
        <w:trPr>
          <w:trHeight w:val="24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Emergency Room (n=1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83 (51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57 (53.3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8 (56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8 (38.1)</w:t>
            </w:r>
          </w:p>
        </w:tc>
      </w:tr>
      <w:tr w:rsidR="00CB3AA3" w:rsidRPr="006D0BF2" w:rsidTr="00FB095A">
        <w:trPr>
          <w:trHeight w:val="24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 = 1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0)</w:t>
            </w:r>
          </w:p>
        </w:tc>
      </w:tr>
      <w:tr w:rsidR="00CB3AA3" w:rsidRPr="006D0BF2" w:rsidTr="00FB095A">
        <w:trPr>
          <w:trHeight w:val="232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Family Doctor (n=1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51 (96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00 (96.2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2 (100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9 (95.0)</w:t>
            </w:r>
          </w:p>
        </w:tc>
      </w:tr>
      <w:tr w:rsidR="00CB3AA3" w:rsidRPr="006D0BF2" w:rsidTr="00FB095A">
        <w:trPr>
          <w:trHeight w:val="232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Any Specialist (n=1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2 (5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58 (55.8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1 (65.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3 (65.0)</w:t>
            </w:r>
          </w:p>
        </w:tc>
      </w:tr>
      <w:tr w:rsidR="00CB3AA3" w:rsidRPr="006D0BF2" w:rsidTr="00FB095A">
        <w:trPr>
          <w:trHeight w:val="232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Pediatrici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1 (13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5 (14.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 (12.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 (10.0)</w:t>
            </w:r>
          </w:p>
        </w:tc>
      </w:tr>
      <w:tr w:rsidR="00CB3AA3" w:rsidRPr="006D0BF2" w:rsidTr="00FB095A">
        <w:trPr>
          <w:trHeight w:val="223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Pediatric Cardiolog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8 (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5 (4.8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 (6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 (5.0)</w:t>
            </w:r>
          </w:p>
        </w:tc>
      </w:tr>
      <w:tr w:rsidR="00CB3AA3" w:rsidRPr="006D0BF2" w:rsidTr="00FB095A">
        <w:trPr>
          <w:trHeight w:val="232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Dermatolog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1 (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 (3.8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 (9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 (20.0)</w:t>
            </w:r>
          </w:p>
        </w:tc>
      </w:tr>
      <w:tr w:rsidR="00CB3AA3" w:rsidRPr="006D0BF2" w:rsidTr="00FB095A">
        <w:trPr>
          <w:trHeight w:val="25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Diagnostic Radiologi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68 (43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2 (40.4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7 (53.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 (45.0)</w:t>
            </w:r>
          </w:p>
        </w:tc>
      </w:tr>
      <w:tr w:rsidR="00CB3AA3" w:rsidRPr="006D0BF2" w:rsidTr="00FB095A">
        <w:trPr>
          <w:trHeight w:val="232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Plastic Surge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 (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 (3.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 (5.0)</w:t>
            </w:r>
          </w:p>
        </w:tc>
      </w:tr>
      <w:tr w:rsidR="00CB3AA3" w:rsidRPr="006D0BF2" w:rsidTr="00FB095A">
        <w:trPr>
          <w:trHeight w:val="251"/>
        </w:trPr>
        <w:tc>
          <w:tcPr>
            <w:tcW w:w="28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Otolaryngologist (EN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 (5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6 (5.8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 (6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Pr="006D0BF2" w:rsidRDefault="00CB3AA3" w:rsidP="00FB09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 (5.0)</w:t>
            </w:r>
          </w:p>
        </w:tc>
      </w:tr>
    </w:tbl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  <w:b/>
          <w:u w:val="single"/>
        </w:rPr>
      </w:pPr>
    </w:p>
    <w:p w:rsidR="00CB3AA3" w:rsidRDefault="00CB3AA3" w:rsidP="00CB3AA3">
      <w:pPr>
        <w:rPr>
          <w:rFonts w:ascii="Times New Roman" w:eastAsia="Times New Roman" w:hAnsi="Times New Roman" w:cs="Times New Roman"/>
          <w:b/>
        </w:rPr>
        <w:sectPr w:rsidR="00CB3AA3" w:rsidSect="00C94BA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65" w:type="dxa"/>
        <w:tblInd w:w="-1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3090"/>
        <w:gridCol w:w="1552"/>
        <w:gridCol w:w="1567"/>
        <w:gridCol w:w="1821"/>
        <w:gridCol w:w="1735"/>
      </w:tblGrid>
      <w:tr w:rsidR="00CB3AA3" w:rsidTr="00CB3AA3">
        <w:trPr>
          <w:trHeight w:val="159"/>
        </w:trPr>
        <w:tc>
          <w:tcPr>
            <w:tcW w:w="976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C94B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Table </w:t>
            </w:r>
            <w:proofErr w:type="spellStart"/>
            <w:r w:rsidR="00C94BA3">
              <w:rPr>
                <w:rFonts w:ascii="Times New Roman" w:eastAsia="Times New Roman" w:hAnsi="Times New Roman" w:cs="Times New Roman"/>
                <w:b/>
              </w:rPr>
              <w:t>S2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. Number of Unique Visits to Healthcare Providers and the Associated Costs by IFM (Counts) 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Total (n=15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EBF (n = 106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ormula (n=21)</w:t>
            </w:r>
          </w:p>
        </w:tc>
      </w:tr>
      <w:tr w:rsidR="00CB3AA3" w:rsidTr="00CB3AA3">
        <w:trPr>
          <w:trHeight w:val="266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spitalization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B3AA3" w:rsidTr="00CB3AA3">
        <w:trPr>
          <w:trHeight w:val="266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L.O.S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days) </w:t>
            </w:r>
          </w:p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ean (SD)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 (2.43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 (1.0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8 (0.84)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 (2.16)</w:t>
            </w:r>
          </w:p>
        </w:tc>
      </w:tr>
      <w:tr w:rsidR="00CB3AA3" w:rsidTr="00CB3AA3">
        <w:trPr>
          <w:trHeight w:val="266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L.O.S 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days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</w:p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ncluding birth </w:t>
            </w:r>
          </w:p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ean (SD)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6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42 (1.28) 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14 (0.97) 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 (1.18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4 (2.11)</w:t>
            </w:r>
          </w:p>
        </w:tc>
      </w:tr>
      <w:tr w:rsidR="00CB3AA3" w:rsidTr="00CB3AA3">
        <w:trPr>
          <w:trHeight w:val="138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Total (n=160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EBF (n = 107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ormula (n=21)</w:t>
            </w:r>
          </w:p>
        </w:tc>
      </w:tr>
      <w:tr w:rsidR="00CB3AA3" w:rsidTr="00CB3AA3">
        <w:trPr>
          <w:trHeight w:val="18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mergency Room Visit 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riage Level of ER Visits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B3AA3" w:rsidTr="00CB3AA3">
        <w:trPr>
          <w:trHeight w:val="212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t (Within 15min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B3AA3" w:rsidTr="00CB3AA3">
        <w:trPr>
          <w:trHeight w:val="149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 (Within 30min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CB3AA3" w:rsidTr="00CB3AA3">
        <w:trPr>
          <w:trHeight w:val="159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ss Urgent (Within 60 min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CB3AA3" w:rsidTr="00CB3AA3">
        <w:trPr>
          <w:trHeight w:val="95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Urgent (in 120 min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CB3AA3" w:rsidTr="00CB3AA3">
        <w:trPr>
          <w:trHeight w:val="2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Triage Level Listed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Total (n=156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EBF (n = 104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ormula (n=20)</w:t>
            </w:r>
          </w:p>
        </w:tc>
      </w:tr>
      <w:tr w:rsidR="00CB3AA3" w:rsidTr="00CB3AA3">
        <w:trPr>
          <w:trHeight w:val="117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 Docto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</w:t>
            </w:r>
          </w:p>
        </w:tc>
      </w:tr>
      <w:tr w:rsidR="00CB3AA3" w:rsidTr="00CB3AA3">
        <w:trPr>
          <w:trHeight w:val="159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y Specialis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diatricia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ind w:left="-18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diatric Cardiologis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rmatologis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agnostic Radiologis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CB3AA3" w:rsidTr="00CB3AA3">
        <w:trPr>
          <w:trHeight w:val="180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stic Surgeo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B3AA3" w:rsidTr="00CB3AA3">
        <w:trPr>
          <w:trHeight w:val="191"/>
        </w:trPr>
        <w:tc>
          <w:tcPr>
            <w:tcW w:w="30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olaryngologist (ENT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AA3" w:rsidRDefault="00CB3AA3" w:rsidP="00605B8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:rsidR="00CB3AA3" w:rsidRDefault="00CB3AA3" w:rsidP="00700347">
      <w:pPr>
        <w:rPr>
          <w:rFonts w:ascii="Times New Roman" w:eastAsia="Times New Roman" w:hAnsi="Times New Roman" w:cs="Times New Roman"/>
        </w:rPr>
        <w:sectPr w:rsidR="00CB3AA3" w:rsidSect="00C94BA3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700347" w:rsidRDefault="00700347" w:rsidP="0070034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</w:t>
      </w:r>
    </w:p>
    <w:p w:rsidR="00700347" w:rsidRDefault="00700347" w:rsidP="00700347">
      <w:pPr>
        <w:rPr>
          <w:rFonts w:ascii="Times New Roman" w:eastAsia="Times New Roman" w:hAnsi="Times New Roman" w:cs="Times New Roman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</w:rPr>
      </w:pPr>
    </w:p>
    <w:p w:rsidR="00CB3AA3" w:rsidRDefault="00CB3AA3" w:rsidP="00700347">
      <w:pPr>
        <w:rPr>
          <w:rFonts w:ascii="Times New Roman" w:eastAsia="Times New Roman" w:hAnsi="Times New Roman" w:cs="Times New Roman"/>
        </w:rPr>
      </w:pPr>
    </w:p>
    <w:tbl>
      <w:tblPr>
        <w:tblW w:w="9997" w:type="dxa"/>
        <w:tblInd w:w="-1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766"/>
        <w:gridCol w:w="1196"/>
        <w:gridCol w:w="679"/>
        <w:gridCol w:w="1891"/>
        <w:gridCol w:w="2305"/>
        <w:gridCol w:w="2160"/>
      </w:tblGrid>
      <w:tr w:rsidR="00700347" w:rsidTr="00605B8F">
        <w:trPr>
          <w:trHeight w:val="247"/>
        </w:trPr>
        <w:tc>
          <w:tcPr>
            <w:tcW w:w="9997" w:type="dxa"/>
            <w:gridSpan w:val="6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C94BA3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proofErr w:type="spellStart"/>
            <w:r w:rsidR="00C94BA3">
              <w:rPr>
                <w:rFonts w:ascii="Times New Roman" w:eastAsia="Times New Roman" w:hAnsi="Times New Roman" w:cs="Times New Roman"/>
                <w:b/>
              </w:rPr>
              <w:t>S3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. Description of Hospitalizations During The First Year of Life</w:t>
            </w:r>
          </w:p>
        </w:tc>
      </w:tr>
      <w:tr w:rsidR="00700347" w:rsidTr="00605B8F">
        <w:trPr>
          <w:trHeight w:val="247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Hospitalization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Admissio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LOS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Case Mix Group (CMG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Descript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b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Admit Category</w:t>
            </w:r>
          </w:p>
        </w:tc>
      </w:tr>
      <w:tr w:rsidR="00700347" w:rsidTr="00605B8F">
        <w:trPr>
          <w:trHeight w:val="257"/>
        </w:trPr>
        <w:tc>
          <w:tcPr>
            <w:tcW w:w="176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7  (Mixed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jor Respiratory Complica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nchiolitis Resp Syncytial Vir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267"/>
        </w:trPr>
        <w:tc>
          <w:tcPr>
            <w:tcW w:w="176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rnia Repair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scended Testic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ective</w:t>
            </w:r>
          </w:p>
        </w:tc>
      </w:tr>
      <w:tr w:rsidR="00700347" w:rsidTr="00605B8F">
        <w:trPr>
          <w:trHeight w:val="347"/>
        </w:trPr>
        <w:tc>
          <w:tcPr>
            <w:tcW w:w="176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(EF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/Lower RTI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nchiolitis Resp Syncytial Viru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89"/>
        </w:trPr>
        <w:tc>
          <w:tcPr>
            <w:tcW w:w="176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/Lower RTI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nchiolitis unspec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178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5 (EF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208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8 (Mixed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v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247"/>
        </w:trPr>
        <w:tc>
          <w:tcPr>
            <w:tcW w:w="1766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(EF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Resp Problem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spnoe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327"/>
        </w:trPr>
        <w:tc>
          <w:tcPr>
            <w:tcW w:w="1766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Resp Problem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spnoe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138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5 (EF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hma unspec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247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1 (Mixed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strointestinal Hemorrhag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ematemes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267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 (EB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up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up - Acute Obstructive laryngit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307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 (Mixed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nd Interven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per Limb </w:t>
            </w:r>
          </w:p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ccessory Finge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ective</w:t>
            </w:r>
          </w:p>
        </w:tc>
      </w:tr>
      <w:tr w:rsidR="00700347" w:rsidTr="00605B8F">
        <w:trPr>
          <w:trHeight w:val="178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3 (EB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undic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undice Unspec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  <w:tr w:rsidR="00700347" w:rsidTr="00605B8F">
        <w:trPr>
          <w:trHeight w:val="168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7 (Mixed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ort Gestation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pec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born</w:t>
            </w:r>
          </w:p>
        </w:tc>
      </w:tr>
      <w:tr w:rsidR="00700347" w:rsidTr="00605B8F">
        <w:trPr>
          <w:trHeight w:val="297"/>
        </w:trPr>
        <w:tc>
          <w:tcPr>
            <w:tcW w:w="17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4 (EBF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undic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undice Unspecifi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0347" w:rsidRDefault="00700347" w:rsidP="00605B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gent/Emergent</w:t>
            </w:r>
          </w:p>
        </w:tc>
      </w:tr>
    </w:tbl>
    <w:p w:rsidR="00700347" w:rsidRDefault="00700347" w:rsidP="00700347">
      <w:pPr>
        <w:rPr>
          <w:rFonts w:ascii="Times New Roman" w:eastAsia="Times New Roman" w:hAnsi="Times New Roman" w:cs="Times New Roman"/>
        </w:rPr>
      </w:pPr>
    </w:p>
    <w:p w:rsidR="00700347" w:rsidRDefault="00700347" w:rsidP="00700347">
      <w:pPr>
        <w:rPr>
          <w:rFonts w:ascii="Times New Roman" w:eastAsia="Times New Roman" w:hAnsi="Times New Roman" w:cs="Times New Roman"/>
        </w:rPr>
      </w:pPr>
    </w:p>
    <w:p w:rsidR="00AA27A1" w:rsidRDefault="00AA27A1"/>
    <w:p w:rsidR="004250C6" w:rsidRDefault="004250C6"/>
    <w:p w:rsidR="004250C6" w:rsidRDefault="004250C6"/>
    <w:p w:rsidR="004250C6" w:rsidRDefault="004250C6"/>
    <w:tbl>
      <w:tblPr>
        <w:tblW w:w="1047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773"/>
        <w:gridCol w:w="2007"/>
        <w:gridCol w:w="1912"/>
        <w:gridCol w:w="1960"/>
        <w:gridCol w:w="1835"/>
        <w:gridCol w:w="992"/>
      </w:tblGrid>
      <w:tr w:rsidR="004250C6" w:rsidRPr="006D0BF2" w:rsidTr="00307911">
        <w:trPr>
          <w:trHeight w:val="218"/>
          <w:jc w:val="center"/>
        </w:trPr>
        <w:tc>
          <w:tcPr>
            <w:tcW w:w="1047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C94BA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 xml:space="preserve">Table </w:t>
            </w:r>
            <w:proofErr w:type="spellStart"/>
            <w:r w:rsidR="00C94BA3">
              <w:rPr>
                <w:rFonts w:ascii="Times New Roman" w:eastAsia="Times New Roman" w:hAnsi="Times New Roman" w:cs="Times New Roman"/>
                <w:b/>
              </w:rPr>
              <w:t>S4</w:t>
            </w:r>
            <w:proofErr w:type="spellEnd"/>
            <w:r w:rsidRPr="006D0BF2">
              <w:rPr>
                <w:rFonts w:ascii="Times New Roman" w:eastAsia="Times New Roman" w:hAnsi="Times New Roman" w:cs="Times New Roman"/>
                <w:b/>
              </w:rPr>
              <w:t xml:space="preserve">.  Mean (SD), Median (IQR), Min &amp; Max of the Total Costs Associated with each Healthcare Provider, By Infant Feeding Mode </w:t>
            </w:r>
          </w:p>
        </w:tc>
      </w:tr>
      <w:tr w:rsidR="004250C6" w:rsidRPr="006D0BF2" w:rsidTr="00307911">
        <w:trPr>
          <w:trHeight w:val="163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Hospitalizations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 = 15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P Value</w:t>
            </w: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988.96 (3188.99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710.97 (122.6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964.68 (4415.57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477.81 (2046.37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0.141</w:t>
            </w: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040.90 (3778.43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781.79 (213.4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805.69 (6037.35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580.27 (3728.46)</w:t>
            </w:r>
          </w:p>
        </w:tc>
        <w:tc>
          <w:tcPr>
            <w:tcW w:w="992" w:type="dxa"/>
            <w:vMerge/>
            <w:tcBorders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IN - MAX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30.60 - 12,664.2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569.31 - 1781.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30.60 - 12,664.2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402.84 - 6347.87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Hospitalizations</w:t>
            </w: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including birth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 = 15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83.55 (1434.19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211.65 (492.4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003.95 (2519.0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062.99 (1990.9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0BF2">
              <w:rPr>
                <w:rFonts w:ascii="Times New Roman" w:eastAsia="Times New Roman" w:hAnsi="Times New Roman" w:cs="Times New Roman"/>
                <w:b/>
              </w:rPr>
              <w:t>0.015</w:t>
            </w: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202.99 (530.2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00.35 (481.7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382.06 (706.16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382.06 (851.18)</w:t>
            </w:r>
          </w:p>
        </w:tc>
        <w:tc>
          <w:tcPr>
            <w:tcW w:w="992" w:type="dxa"/>
            <w:vMerge/>
            <w:tcBorders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IN - MAX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00.35 - 14,329.37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00.35 - 3791.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00.35 - 14,329.3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900.35 - 7501.69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163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 xml:space="preserve">Emergency Room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 = 15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8.78 (220.31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52.00 (214.4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(246.27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33.77 (218.8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0.672</w:t>
            </w:r>
          </w:p>
        </w:tc>
      </w:tr>
      <w:tr w:rsidR="004250C6" w:rsidRPr="006D0BF2" w:rsidTr="00307911">
        <w:trPr>
          <w:trHeight w:val="218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(147.8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(295.7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(147.86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(221.79)</w:t>
            </w:r>
          </w:p>
        </w:tc>
        <w:tc>
          <w:tcPr>
            <w:tcW w:w="992" w:type="dxa"/>
            <w:vMerge/>
            <w:tcBorders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145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IN - MAX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-1478.6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-1478.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-1330.7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147.86 - 739.30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145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 xml:space="preserve">Family Doctor &amp; Specialist 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Total (n = 156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EBF (n = 10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Mixed (n= 32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  <w:r w:rsidRPr="006D0BF2">
              <w:rPr>
                <w:rFonts w:ascii="Times New Roman" w:eastAsia="Times New Roman" w:hAnsi="Times New Roman" w:cs="Times New Roman"/>
                <w:b/>
                <w:u w:val="single"/>
              </w:rPr>
              <w:t>Formula (n=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u w:val="single"/>
              </w:rPr>
            </w:pPr>
          </w:p>
        </w:tc>
      </w:tr>
      <w:tr w:rsidR="004250C6" w:rsidRPr="006D0BF2" w:rsidTr="00307911">
        <w:trPr>
          <w:trHeight w:val="145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56.07 (288.42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50.63 (266.2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42.18 (254.37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406.57 (430.9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0.972</w:t>
            </w:r>
          </w:p>
        </w:tc>
      </w:tr>
      <w:tr w:rsidR="004250C6" w:rsidRPr="006D0BF2" w:rsidTr="00307911">
        <w:trPr>
          <w:trHeight w:val="145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00.12 (307.85)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96.73 (339.7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91.40 (307.30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301.92 (194.61)</w:t>
            </w:r>
          </w:p>
        </w:tc>
        <w:tc>
          <w:tcPr>
            <w:tcW w:w="992" w:type="dxa"/>
            <w:vMerge/>
            <w:tcBorders>
              <w:left w:val="nil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145"/>
          <w:jc w:val="center"/>
        </w:trPr>
        <w:tc>
          <w:tcPr>
            <w:tcW w:w="1773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MIN - MAX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6.40 - 2065.6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6.40 - 1678.9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25.63 - 1244.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54.14 - 2065.68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250C6" w:rsidRPr="006D0BF2" w:rsidTr="00307911">
        <w:trPr>
          <w:trHeight w:val="145"/>
          <w:jc w:val="center"/>
        </w:trPr>
        <w:tc>
          <w:tcPr>
            <w:tcW w:w="10479" w:type="dxa"/>
            <w:gridSpan w:val="6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250C6" w:rsidRPr="006D0BF2" w:rsidRDefault="004250C6" w:rsidP="003079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D0BF2">
              <w:rPr>
                <w:rFonts w:ascii="Times New Roman" w:eastAsia="Times New Roman" w:hAnsi="Times New Roman" w:cs="Times New Roman"/>
              </w:rPr>
              <w:t>*P Value compares all three groups of Infant Feeding Mode</w:t>
            </w:r>
          </w:p>
        </w:tc>
      </w:tr>
    </w:tbl>
    <w:p w:rsidR="004250C6" w:rsidRDefault="004250C6"/>
    <w:sectPr w:rsidR="004250C6" w:rsidSect="00C94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00347"/>
    <w:rsid w:val="00026E45"/>
    <w:rsid w:val="00064804"/>
    <w:rsid w:val="00087EF2"/>
    <w:rsid w:val="000B017E"/>
    <w:rsid w:val="000D7BA5"/>
    <w:rsid w:val="000F77A7"/>
    <w:rsid w:val="00112F24"/>
    <w:rsid w:val="00117E63"/>
    <w:rsid w:val="00146343"/>
    <w:rsid w:val="00175FEC"/>
    <w:rsid w:val="0019000D"/>
    <w:rsid w:val="00196A5C"/>
    <w:rsid w:val="0019786E"/>
    <w:rsid w:val="001D346F"/>
    <w:rsid w:val="00205258"/>
    <w:rsid w:val="00213647"/>
    <w:rsid w:val="002663DE"/>
    <w:rsid w:val="002A021A"/>
    <w:rsid w:val="002A5B74"/>
    <w:rsid w:val="002C3419"/>
    <w:rsid w:val="002D5E28"/>
    <w:rsid w:val="002F3A81"/>
    <w:rsid w:val="002F7D18"/>
    <w:rsid w:val="00337F6D"/>
    <w:rsid w:val="00353260"/>
    <w:rsid w:val="003823FB"/>
    <w:rsid w:val="00386CE1"/>
    <w:rsid w:val="003B7BDA"/>
    <w:rsid w:val="003F6CC5"/>
    <w:rsid w:val="00422A9E"/>
    <w:rsid w:val="004250C6"/>
    <w:rsid w:val="00425E43"/>
    <w:rsid w:val="00483E09"/>
    <w:rsid w:val="0048600A"/>
    <w:rsid w:val="005063E6"/>
    <w:rsid w:val="00525B99"/>
    <w:rsid w:val="00541119"/>
    <w:rsid w:val="00603A3F"/>
    <w:rsid w:val="006111FB"/>
    <w:rsid w:val="0062501E"/>
    <w:rsid w:val="00633BCF"/>
    <w:rsid w:val="00646DDA"/>
    <w:rsid w:val="006507E3"/>
    <w:rsid w:val="00660FC8"/>
    <w:rsid w:val="006743CE"/>
    <w:rsid w:val="006910B8"/>
    <w:rsid w:val="0069480F"/>
    <w:rsid w:val="006F0915"/>
    <w:rsid w:val="006F61C9"/>
    <w:rsid w:val="00700347"/>
    <w:rsid w:val="00705758"/>
    <w:rsid w:val="00737220"/>
    <w:rsid w:val="00753716"/>
    <w:rsid w:val="00791158"/>
    <w:rsid w:val="007977F2"/>
    <w:rsid w:val="00852436"/>
    <w:rsid w:val="00874982"/>
    <w:rsid w:val="00882953"/>
    <w:rsid w:val="008B064D"/>
    <w:rsid w:val="008C31C7"/>
    <w:rsid w:val="008F4B18"/>
    <w:rsid w:val="009F3E06"/>
    <w:rsid w:val="00A254E0"/>
    <w:rsid w:val="00A8197A"/>
    <w:rsid w:val="00A86F9F"/>
    <w:rsid w:val="00AA27A1"/>
    <w:rsid w:val="00AC4B38"/>
    <w:rsid w:val="00AC6ADC"/>
    <w:rsid w:val="00AD72C3"/>
    <w:rsid w:val="00AE1B98"/>
    <w:rsid w:val="00B271D8"/>
    <w:rsid w:val="00B667EB"/>
    <w:rsid w:val="00B71A5D"/>
    <w:rsid w:val="00B81027"/>
    <w:rsid w:val="00C51836"/>
    <w:rsid w:val="00C73EC1"/>
    <w:rsid w:val="00C94BA3"/>
    <w:rsid w:val="00CA4F18"/>
    <w:rsid w:val="00CA6A62"/>
    <w:rsid w:val="00CB3AA3"/>
    <w:rsid w:val="00CD3303"/>
    <w:rsid w:val="00CE5DBE"/>
    <w:rsid w:val="00CF194E"/>
    <w:rsid w:val="00D14D69"/>
    <w:rsid w:val="00D303F3"/>
    <w:rsid w:val="00D70984"/>
    <w:rsid w:val="00D70FDF"/>
    <w:rsid w:val="00E520D5"/>
    <w:rsid w:val="00ED08EB"/>
    <w:rsid w:val="00ED755F"/>
    <w:rsid w:val="00F062F7"/>
    <w:rsid w:val="00F5022C"/>
    <w:rsid w:val="00F523BC"/>
    <w:rsid w:val="00F7521D"/>
    <w:rsid w:val="00F83025"/>
    <w:rsid w:val="00FB69DC"/>
    <w:rsid w:val="00FD1E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347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3AA3"/>
    <w:pPr>
      <w:spacing w:after="0" w:line="240" w:lineRule="auto"/>
    </w:pPr>
    <w:rPr>
      <w:rFonts w:ascii="Arial" w:eastAsia="Arial" w:hAnsi="Arial" w:cs="Arial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7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A7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79</Words>
  <Characters>3874</Characters>
  <Application>Microsoft Office Word</Application>
  <DocSecurity>0</DocSecurity>
  <Lines>32</Lines>
  <Paragraphs>9</Paragraphs>
  <ScaleCrop>false</ScaleCrop>
  <Company>Memorial University</Company>
  <LinksUpToDate>false</LinksUpToDate>
  <CharactersWithSpaces>4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aylor</dc:creator>
  <cp:keywords/>
  <dc:description/>
  <cp:lastModifiedBy>0016236</cp:lastModifiedBy>
  <cp:revision>7</cp:revision>
  <dcterms:created xsi:type="dcterms:W3CDTF">2019-08-28T13:58:00Z</dcterms:created>
  <dcterms:modified xsi:type="dcterms:W3CDTF">2020-08-11T02:56:00Z</dcterms:modified>
</cp:coreProperties>
</file>